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0E" w:rsidRPr="00910C0E" w:rsidRDefault="00910C0E" w:rsidP="00910C0E">
      <w:pPr>
        <w:ind w:right="4590"/>
        <w:rPr>
          <w:rFonts w:eastAsiaTheme="minorEastAsia"/>
        </w:rPr>
      </w:pPr>
      <w:r w:rsidRPr="00910C0E">
        <w:rPr>
          <w:rFonts w:eastAsiaTheme="minorEastAsia"/>
          <w:b/>
        </w:rPr>
        <w:t>S1</w:t>
      </w:r>
      <w:r w:rsidR="00371F46" w:rsidRPr="00371F46">
        <w:rPr>
          <w:rFonts w:eastAsiaTheme="minorEastAsia"/>
          <w:b/>
        </w:rPr>
        <w:t xml:space="preserve"> </w:t>
      </w:r>
      <w:r w:rsidR="00371F46" w:rsidRPr="00910C0E">
        <w:rPr>
          <w:rFonts w:eastAsiaTheme="minorEastAsia"/>
          <w:b/>
        </w:rPr>
        <w:t>Table</w:t>
      </w:r>
      <w:r w:rsidRPr="00910C0E">
        <w:rPr>
          <w:rFonts w:eastAsiaTheme="minorEastAsia"/>
        </w:rPr>
        <w:t xml:space="preserve">. Toxin sensitivity of HB1080 cells edited by the indicated </w:t>
      </w:r>
      <w:proofErr w:type="spellStart"/>
      <w:r w:rsidRPr="00910C0E">
        <w:rPr>
          <w:rFonts w:eastAsiaTheme="minorEastAsia"/>
        </w:rPr>
        <w:t>sgRNAs</w:t>
      </w:r>
      <w:proofErr w:type="spellEnd"/>
    </w:p>
    <w:p w:rsidR="00910C0E" w:rsidRPr="00910C0E" w:rsidRDefault="00910C0E" w:rsidP="00910C0E">
      <w:pPr>
        <w:ind w:right="4590"/>
        <w:rPr>
          <w:rFonts w:eastAsiaTheme="minorEastAsia"/>
        </w:rPr>
      </w:pPr>
    </w:p>
    <w:tbl>
      <w:tblPr>
        <w:tblW w:w="45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970"/>
      </w:tblGrid>
      <w:tr w:rsidR="00910C0E" w:rsidRPr="00910C0E" w:rsidTr="00F860EE">
        <w:trPr>
          <w:trHeight w:val="322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proofErr w:type="spellStart"/>
            <w:r w:rsidRPr="00910C0E">
              <w:rPr>
                <w:color w:val="000000"/>
                <w:lang w:eastAsia="zh-CN"/>
              </w:rPr>
              <w:t>sgRNA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proofErr w:type="spellStart"/>
            <w:r w:rsidRPr="00910C0E">
              <w:rPr>
                <w:rFonts w:eastAsiaTheme="minorEastAsia"/>
              </w:rPr>
              <w:t>Toxin</w:t>
            </w:r>
            <w:r w:rsidRPr="00910C0E">
              <w:rPr>
                <w:rFonts w:eastAsiaTheme="minorEastAsia"/>
                <w:vertAlign w:val="superscript"/>
              </w:rPr>
              <w:t>R</w:t>
            </w:r>
            <w:proofErr w:type="spellEnd"/>
            <w:r w:rsidRPr="00910C0E">
              <w:rPr>
                <w:rFonts w:eastAsiaTheme="minorEastAsia"/>
              </w:rPr>
              <w:t xml:space="preserve"> vs. Total clones (%)</w:t>
            </w:r>
          </w:p>
        </w:tc>
      </w:tr>
      <w:tr w:rsidR="00910C0E" w:rsidRPr="00910C0E" w:rsidTr="00F860EE">
        <w:trPr>
          <w:trHeight w:val="286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ZBTB17-a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19/21 (90%)</w:t>
            </w:r>
          </w:p>
        </w:tc>
      </w:tr>
      <w:tr w:rsidR="00910C0E" w:rsidRPr="00910C0E" w:rsidTr="00F860EE">
        <w:trPr>
          <w:trHeight w:val="79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ZBTB17-b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19/21 (90%)</w:t>
            </w:r>
          </w:p>
        </w:tc>
      </w:tr>
      <w:tr w:rsidR="00910C0E" w:rsidRPr="00910C0E" w:rsidTr="00F860EE">
        <w:trPr>
          <w:trHeight w:val="133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Dph1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23/24 (96%)</w:t>
            </w:r>
          </w:p>
        </w:tc>
        <w:bookmarkStart w:id="0" w:name="_GoBack"/>
        <w:bookmarkEnd w:id="0"/>
      </w:tr>
      <w:tr w:rsidR="00910C0E" w:rsidRPr="00910C0E" w:rsidTr="00F860EE">
        <w:trPr>
          <w:trHeight w:val="29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ST3GAL1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0/30 (0%)</w:t>
            </w:r>
          </w:p>
        </w:tc>
      </w:tr>
      <w:tr w:rsidR="00910C0E" w:rsidRPr="00910C0E" w:rsidTr="00F860EE">
        <w:trPr>
          <w:trHeight w:val="29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SDF2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0/27 (0%)</w:t>
            </w:r>
          </w:p>
        </w:tc>
      </w:tr>
      <w:tr w:rsidR="00910C0E" w:rsidRPr="00910C0E" w:rsidTr="00F860EE">
        <w:trPr>
          <w:trHeight w:val="29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hsa-mir-5009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0/20 (0%)</w:t>
            </w:r>
          </w:p>
        </w:tc>
      </w:tr>
      <w:tr w:rsidR="00910C0E" w:rsidRPr="00910C0E" w:rsidTr="00F860EE">
        <w:trPr>
          <w:trHeight w:val="29"/>
        </w:trPr>
        <w:tc>
          <w:tcPr>
            <w:tcW w:w="1620" w:type="dxa"/>
            <w:shd w:val="clear" w:color="auto" w:fill="auto"/>
            <w:vAlign w:val="center"/>
            <w:hideMark/>
          </w:tcPr>
          <w:p w:rsidR="00910C0E" w:rsidRPr="00910C0E" w:rsidRDefault="00910C0E" w:rsidP="00910C0E">
            <w:pPr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VPS41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10C0E" w:rsidRPr="00910C0E" w:rsidRDefault="00910C0E" w:rsidP="00910C0E">
            <w:pPr>
              <w:jc w:val="center"/>
              <w:rPr>
                <w:color w:val="000000"/>
                <w:lang w:eastAsia="zh-CN"/>
              </w:rPr>
            </w:pPr>
            <w:r w:rsidRPr="00910C0E">
              <w:rPr>
                <w:color w:val="000000"/>
                <w:lang w:eastAsia="zh-CN"/>
              </w:rPr>
              <w:t>0/30 (0%)</w:t>
            </w:r>
          </w:p>
        </w:tc>
      </w:tr>
    </w:tbl>
    <w:p w:rsidR="00910C0E" w:rsidRPr="00910C0E" w:rsidRDefault="00910C0E" w:rsidP="00910C0E">
      <w:pPr>
        <w:ind w:right="4770"/>
        <w:jc w:val="both"/>
        <w:rPr>
          <w:rFonts w:eastAsiaTheme="minorEastAsia"/>
        </w:rPr>
      </w:pPr>
    </w:p>
    <w:p w:rsidR="00910C0E" w:rsidRPr="00910C0E" w:rsidRDefault="00910C0E" w:rsidP="00910C0E">
      <w:pPr>
        <w:ind w:right="4770"/>
        <w:jc w:val="both"/>
        <w:rPr>
          <w:rFonts w:eastAsiaTheme="minorEastAsia"/>
        </w:rPr>
      </w:pPr>
      <w:r w:rsidRPr="00910C0E">
        <w:rPr>
          <w:rFonts w:eastAsiaTheme="minorEastAsia"/>
        </w:rPr>
        <w:t xml:space="preserve">The independent CRISPR-edited HT1080 clones were incubated with PA/FP59 (100 ng/ml each) for 48 h.  The clones with &gt; </w:t>
      </w:r>
      <w:proofErr w:type="gramStart"/>
      <w:r w:rsidRPr="00910C0E">
        <w:rPr>
          <w:rFonts w:eastAsiaTheme="minorEastAsia"/>
        </w:rPr>
        <w:t>50%</w:t>
      </w:r>
      <w:proofErr w:type="gramEnd"/>
      <w:r w:rsidRPr="00910C0E">
        <w:rPr>
          <w:rFonts w:eastAsiaTheme="minorEastAsia"/>
        </w:rPr>
        <w:t xml:space="preserve"> viable cells were considered as toxin resistant clones (</w:t>
      </w:r>
      <w:proofErr w:type="spellStart"/>
      <w:r w:rsidRPr="00910C0E">
        <w:rPr>
          <w:rFonts w:eastAsiaTheme="minorEastAsia"/>
        </w:rPr>
        <w:t>Toxin</w:t>
      </w:r>
      <w:r w:rsidRPr="00910C0E">
        <w:rPr>
          <w:rFonts w:eastAsiaTheme="minorEastAsia"/>
          <w:vertAlign w:val="superscript"/>
        </w:rPr>
        <w:t>R</w:t>
      </w:r>
      <w:proofErr w:type="spellEnd"/>
      <w:r w:rsidRPr="00910C0E">
        <w:rPr>
          <w:rFonts w:eastAsiaTheme="minorEastAsia"/>
        </w:rPr>
        <w:t>).</w:t>
      </w:r>
    </w:p>
    <w:p w:rsidR="007F3CCD" w:rsidRDefault="00371F46" w:rsidP="00371F46">
      <w:pPr>
        <w:spacing w:after="160" w:line="259" w:lineRule="auto"/>
      </w:pPr>
      <w:r>
        <w:t xml:space="preserve"> </w:t>
      </w:r>
    </w:p>
    <w:sectPr w:rsidR="007F3CCD" w:rsidSect="007F3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54FCF"/>
    <w:multiLevelType w:val="hybridMultilevel"/>
    <w:tmpl w:val="0740A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CCD"/>
    <w:rsid w:val="000C08C2"/>
    <w:rsid w:val="000E1E47"/>
    <w:rsid w:val="001159B1"/>
    <w:rsid w:val="0018194E"/>
    <w:rsid w:val="001A1232"/>
    <w:rsid w:val="001B6882"/>
    <w:rsid w:val="001C3472"/>
    <w:rsid w:val="001D3643"/>
    <w:rsid w:val="001E4EDA"/>
    <w:rsid w:val="00206CA6"/>
    <w:rsid w:val="00214262"/>
    <w:rsid w:val="00371F46"/>
    <w:rsid w:val="00386860"/>
    <w:rsid w:val="003F70C1"/>
    <w:rsid w:val="00425E29"/>
    <w:rsid w:val="00451854"/>
    <w:rsid w:val="0047711A"/>
    <w:rsid w:val="004D22BE"/>
    <w:rsid w:val="00542F91"/>
    <w:rsid w:val="00554A01"/>
    <w:rsid w:val="00566EC6"/>
    <w:rsid w:val="005B79E2"/>
    <w:rsid w:val="006209EE"/>
    <w:rsid w:val="00687A15"/>
    <w:rsid w:val="006A39F0"/>
    <w:rsid w:val="007F3CCD"/>
    <w:rsid w:val="00852D5D"/>
    <w:rsid w:val="008549D4"/>
    <w:rsid w:val="00866C88"/>
    <w:rsid w:val="008B1670"/>
    <w:rsid w:val="008E3112"/>
    <w:rsid w:val="008F3F83"/>
    <w:rsid w:val="00910C0E"/>
    <w:rsid w:val="00974A70"/>
    <w:rsid w:val="009A296B"/>
    <w:rsid w:val="009E17F7"/>
    <w:rsid w:val="00A54D8F"/>
    <w:rsid w:val="00B17859"/>
    <w:rsid w:val="00C6685E"/>
    <w:rsid w:val="00CA7042"/>
    <w:rsid w:val="00CE56C6"/>
    <w:rsid w:val="00D3439C"/>
    <w:rsid w:val="00D90F88"/>
    <w:rsid w:val="00DA0927"/>
    <w:rsid w:val="00E743FA"/>
    <w:rsid w:val="00E77D40"/>
    <w:rsid w:val="00E854DD"/>
    <w:rsid w:val="00F2641B"/>
    <w:rsid w:val="00FC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AA44"/>
  <w15:chartTrackingRefBased/>
  <w15:docId w15:val="{D49D0B81-AC9C-4D74-8342-A6FD7728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C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43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0F8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ihui</dc:creator>
  <cp:keywords/>
  <dc:description/>
  <cp:lastModifiedBy>Liu, Shihui</cp:lastModifiedBy>
  <cp:revision>3</cp:revision>
  <dcterms:created xsi:type="dcterms:W3CDTF">2020-10-08T14:28:00Z</dcterms:created>
  <dcterms:modified xsi:type="dcterms:W3CDTF">2020-10-08T14:31:00Z</dcterms:modified>
</cp:coreProperties>
</file>